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C2A" w:rsidRPr="00896559" w:rsidRDefault="00122C2A" w:rsidP="00122C2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04C21E6C" wp14:editId="2615B6CE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5474653" cy="4914900"/>
            <wp:effectExtent l="0" t="0" r="12065" b="0"/>
            <wp:wrapNone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653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3</w:t>
      </w:r>
      <w:r w:rsidRPr="00896559">
        <w:rPr>
          <w:rFonts w:ascii="Times New Roman" w:hAnsi="Times New Roman"/>
          <w:b/>
          <w:sz w:val="24"/>
          <w:szCs w:val="24"/>
        </w:rPr>
        <w:t xml:space="preserve"> – Altered </w:t>
      </w:r>
      <w:r w:rsidRPr="00896559">
        <w:rPr>
          <w:rFonts w:ascii="Times New Roman" w:hAnsi="Times New Roman"/>
          <w:b/>
          <w:i/>
          <w:sz w:val="24"/>
          <w:szCs w:val="24"/>
        </w:rPr>
        <w:t>WSB1</w:t>
      </w:r>
      <w:r w:rsidRPr="00896559">
        <w:rPr>
          <w:rFonts w:ascii="Times New Roman" w:hAnsi="Times New Roman"/>
          <w:b/>
          <w:sz w:val="24"/>
          <w:szCs w:val="24"/>
        </w:rPr>
        <w:t xml:space="preserve"> expression is not associated with overall survival in breast cancer patients</w:t>
      </w:r>
    </w:p>
    <w:p w:rsidR="00122C2A" w:rsidRPr="00896559" w:rsidRDefault="00122C2A" w:rsidP="00122C2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sz w:val="24"/>
          <w:szCs w:val="24"/>
        </w:rPr>
        <w:t xml:space="preserve">KM plots represent overall survival (OS) according to </w:t>
      </w:r>
      <w:r w:rsidRPr="00896559">
        <w:rPr>
          <w:rFonts w:ascii="Times New Roman" w:hAnsi="Times New Roman"/>
          <w:i/>
          <w:sz w:val="24"/>
          <w:szCs w:val="24"/>
        </w:rPr>
        <w:t>WSB1</w:t>
      </w:r>
      <w:r w:rsidRPr="00896559">
        <w:rPr>
          <w:rFonts w:ascii="Times New Roman" w:hAnsi="Times New Roman"/>
          <w:sz w:val="24"/>
          <w:szCs w:val="24"/>
        </w:rPr>
        <w:t xml:space="preserve"> expression level in the following cohorts: all patients, ER+, ER-</w:t>
      </w:r>
    </w:p>
    <w:p w:rsidR="00446FDB" w:rsidRDefault="00446FDB">
      <w:bookmarkStart w:id="0" w:name="_GoBack"/>
      <w:bookmarkEnd w:id="0"/>
    </w:p>
    <w:sectPr w:rsidR="00446FDB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2A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2C2A"/>
    <w:rsid w:val="00127ABC"/>
    <w:rsid w:val="00136771"/>
    <w:rsid w:val="00142DEC"/>
    <w:rsid w:val="0014765E"/>
    <w:rsid w:val="0019515A"/>
    <w:rsid w:val="001B74AD"/>
    <w:rsid w:val="00206E98"/>
    <w:rsid w:val="002415B2"/>
    <w:rsid w:val="00264437"/>
    <w:rsid w:val="00292AA4"/>
    <w:rsid w:val="002A59F8"/>
    <w:rsid w:val="002A73D6"/>
    <w:rsid w:val="002B4CD2"/>
    <w:rsid w:val="002E57BE"/>
    <w:rsid w:val="002F0253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85B7B"/>
    <w:rsid w:val="00885E5D"/>
    <w:rsid w:val="00894276"/>
    <w:rsid w:val="008A3F3B"/>
    <w:rsid w:val="009125CA"/>
    <w:rsid w:val="00932BEB"/>
    <w:rsid w:val="009540EF"/>
    <w:rsid w:val="009D44C9"/>
    <w:rsid w:val="00A23BF8"/>
    <w:rsid w:val="00A26A4D"/>
    <w:rsid w:val="00A27451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C0737F"/>
    <w:rsid w:val="00C35687"/>
    <w:rsid w:val="00C43B61"/>
    <w:rsid w:val="00CC3591"/>
    <w:rsid w:val="00D165E6"/>
    <w:rsid w:val="00D42F28"/>
    <w:rsid w:val="00D44660"/>
    <w:rsid w:val="00D739CD"/>
    <w:rsid w:val="00D81C44"/>
    <w:rsid w:val="00E36AD1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FF1A3C10-6C31-CB48-8E4C-6052759BE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2C2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2:00Z</dcterms:created>
  <dcterms:modified xsi:type="dcterms:W3CDTF">2018-02-20T17:36:00Z</dcterms:modified>
</cp:coreProperties>
</file>